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E2E" w:rsidRPr="00AF27CD" w:rsidRDefault="00CF5E2E" w:rsidP="00CF5E2E">
      <w:pPr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>Table S2.</w:t>
      </w:r>
      <w:r w:rsidRPr="00AF27CD">
        <w:rPr>
          <w:rFonts w:ascii="Times New Roman" w:hAnsi="Times New Roman" w:cs="Times New Roman"/>
          <w:sz w:val="22"/>
          <w:szCs w:val="22"/>
        </w:rPr>
        <w:t xml:space="preserve"> Molecular analyses (PCR and sequencing) performed on blood samples, skin tissue samples, and lesion swabs (RKI). P=positive PCR result or sequences generated but too short to be uploaded into EMBL; N=negative PCR result. * </w:t>
      </w:r>
      <w:proofErr w:type="gramStart"/>
      <w:r w:rsidRPr="00AF27CD">
        <w:rPr>
          <w:rFonts w:ascii="Times New Roman" w:hAnsi="Times New Roman" w:cs="Times New Roman"/>
          <w:sz w:val="22"/>
          <w:szCs w:val="22"/>
        </w:rPr>
        <w:t>clinically</w:t>
      </w:r>
      <w:proofErr w:type="gramEnd"/>
      <w:r w:rsidRPr="00AF27CD">
        <w:rPr>
          <w:rFonts w:ascii="Times New Roman" w:hAnsi="Times New Roman" w:cs="Times New Roman"/>
          <w:sz w:val="22"/>
          <w:szCs w:val="22"/>
        </w:rPr>
        <w:t xml:space="preserve"> affected individual. </w:t>
      </w:r>
      <w:r w:rsidRPr="00AF27CD">
        <w:rPr>
          <w:rFonts w:ascii="Times New Roman" w:hAnsi="Times New Roman" w:cs="Times New Roman"/>
          <w:sz w:val="22"/>
          <w:szCs w:val="22"/>
          <w:vertAlign w:val="superscript"/>
        </w:rPr>
        <w:t>$</w:t>
      </w:r>
      <w:r w:rsidRPr="00AF27CD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AF27CD">
        <w:rPr>
          <w:rFonts w:ascii="Times New Roman" w:hAnsi="Times New Roman" w:cs="Times New Roman"/>
          <w:sz w:val="22"/>
          <w:szCs w:val="22"/>
        </w:rPr>
        <w:t>samples</w:t>
      </w:r>
      <w:proofErr w:type="gramEnd"/>
      <w:r w:rsidRPr="00AF27CD">
        <w:rPr>
          <w:rFonts w:ascii="Times New Roman" w:hAnsi="Times New Roman" w:cs="Times New Roman"/>
          <w:sz w:val="22"/>
          <w:szCs w:val="22"/>
        </w:rPr>
        <w:t xml:space="preserve"> from which genome sequencing was successful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9"/>
        <w:gridCol w:w="764"/>
        <w:gridCol w:w="927"/>
        <w:gridCol w:w="1961"/>
        <w:gridCol w:w="892"/>
      </w:tblGrid>
      <w:tr w:rsidR="00CF5E2E" w:rsidRPr="00AF27CD" w:rsidTr="00601434">
        <w:trPr>
          <w:trHeight w:val="392"/>
        </w:trPr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Specie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E2E" w:rsidRPr="00AF27CD" w:rsidRDefault="00CF5E2E" w:rsidP="00601434">
            <w:pPr>
              <w:tabs>
                <w:tab w:val="center" w:pos="224"/>
              </w:tabs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ID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Sample typ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de-DE"/>
              </w:rPr>
              <w:t xml:space="preserve">TP </w:t>
            </w:r>
            <w:proofErr w:type="spellStart"/>
            <w:r w:rsidRPr="00AF27CD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de-DE"/>
              </w:rPr>
              <w:t>polA</w:t>
            </w:r>
            <w:proofErr w:type="spellEnd"/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Cercocebus</w:t>
            </w:r>
            <w:proofErr w:type="spellEnd"/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aty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TC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HATO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eastAsia="de-DE"/>
              </w:rPr>
              <w:t>*,$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face lesio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IGU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eastAsia="de-DE"/>
              </w:rPr>
              <w:t>*,$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face lesio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arm lesion biop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KA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R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HA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face lesio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Chlorocebus</w:t>
            </w:r>
            <w:proofErr w:type="spellEnd"/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F27CD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sabaeus</w:t>
            </w:r>
            <w:proofErr w:type="spellEnd"/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F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2*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eastAsia="de-DE"/>
              </w:rPr>
              <w:t>,$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face lesio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3*</w:t>
            </w: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eastAsia="de-DE"/>
              </w:rPr>
              <w:t>,$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face lesio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face lesio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genital lesion biops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ormal skin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  <w:tr w:rsidR="00CF5E2E" w:rsidRPr="00AF27CD" w:rsidTr="00601434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lo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5E2E" w:rsidRPr="00AF27CD" w:rsidRDefault="00CF5E2E" w:rsidP="00601434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F27CD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N</w:t>
            </w:r>
          </w:p>
        </w:tc>
      </w:tr>
    </w:tbl>
    <w:p w:rsidR="002F5D77" w:rsidRDefault="002F5D77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E2E"/>
    <w:rsid w:val="002F5D77"/>
    <w:rsid w:val="00CF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5E2E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5E2E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8</Characters>
  <Application>Microsoft Office Word</Application>
  <DocSecurity>0</DocSecurity>
  <Lines>6</Lines>
  <Paragraphs>1</Paragraphs>
  <ScaleCrop>false</ScaleCrop>
  <Company>Robert Koch-Institut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4:00Z</dcterms:created>
  <dcterms:modified xsi:type="dcterms:W3CDTF">2018-03-19T10:04:00Z</dcterms:modified>
</cp:coreProperties>
</file>